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2797"/>
        <w:gridCol w:w="1310"/>
        <w:gridCol w:w="814"/>
        <w:gridCol w:w="1310"/>
      </w:tblGrid>
      <w:tr w:rsidR="00366BD6" w:rsidRPr="002E0021" w14:paraId="5D1B1DAF" w14:textId="77777777" w:rsidTr="009D24E0">
        <w:trPr>
          <w:gridAfter w:val="1"/>
          <w:wAfter w:w="1310" w:type="dxa"/>
          <w:trHeight w:val="20"/>
        </w:trPr>
        <w:tc>
          <w:tcPr>
            <w:tcW w:w="506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0737B" w14:textId="77777777" w:rsidR="00366BD6" w:rsidRPr="00AF0465" w:rsidRDefault="00366BD6" w:rsidP="009D24E0">
            <w:pPr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Supplementary Table 2. Functional test and individual elements values of the complement system and lipid profile in RA patients.</w:t>
            </w:r>
          </w:p>
        </w:tc>
      </w:tr>
      <w:tr w:rsidR="00366BD6" w:rsidRPr="00AF0465" w14:paraId="077FD86D" w14:textId="77777777" w:rsidTr="009D24E0">
        <w:trPr>
          <w:gridAfter w:val="1"/>
          <w:wAfter w:w="1310" w:type="dxa"/>
          <w:trHeight w:val="20"/>
        </w:trPr>
        <w:tc>
          <w:tcPr>
            <w:tcW w:w="506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EA0E8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Functional complement assays, %</w:t>
            </w:r>
          </w:p>
        </w:tc>
      </w:tr>
      <w:tr w:rsidR="00366BD6" w:rsidRPr="00AF0465" w14:paraId="51EFF528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6FB1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lassical pathway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A594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96 ± 24</w:t>
            </w:r>
          </w:p>
        </w:tc>
      </w:tr>
      <w:tr w:rsidR="00366BD6" w:rsidRPr="00AF0465" w14:paraId="7E20C55F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E9ED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Alternative pathway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269B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90 ± 26</w:t>
            </w:r>
          </w:p>
        </w:tc>
      </w:tr>
      <w:tr w:rsidR="00366BD6" w:rsidRPr="00AF0465" w14:paraId="385EC839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CF23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Lectin pathway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54D9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50 (7-106)</w:t>
            </w:r>
          </w:p>
        </w:tc>
      </w:tr>
      <w:tr w:rsidR="00366BD6" w:rsidRPr="00AF0465" w14:paraId="10E97E85" w14:textId="77777777" w:rsidTr="009D24E0">
        <w:trPr>
          <w:gridAfter w:val="1"/>
          <w:wAfter w:w="1310" w:type="dxa"/>
          <w:trHeight w:val="20"/>
        </w:trPr>
        <w:tc>
          <w:tcPr>
            <w:tcW w:w="50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FFCF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Individual complement components</w:t>
            </w:r>
          </w:p>
        </w:tc>
      </w:tr>
      <w:tr w:rsidR="00366BD6" w:rsidRPr="00AF0465" w14:paraId="238FDC44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7161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lassical pathway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97DC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</w:p>
        </w:tc>
      </w:tr>
      <w:tr w:rsidR="00366BD6" w:rsidRPr="00AF0465" w14:paraId="26A47F0C" w14:textId="77777777" w:rsidTr="009D24E0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F498" w14:textId="77777777" w:rsidR="00366BD6" w:rsidRPr="00AF0465" w:rsidRDefault="00366BD6" w:rsidP="009D24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4788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1q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FDDA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33 ± 8</w:t>
            </w:r>
          </w:p>
        </w:tc>
      </w:tr>
      <w:tr w:rsidR="00366BD6" w:rsidRPr="00AF0465" w14:paraId="177087CF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A396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Alternative pathway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7C1F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</w:p>
        </w:tc>
      </w:tr>
      <w:tr w:rsidR="00366BD6" w:rsidRPr="00AF0465" w14:paraId="47C850B0" w14:textId="77777777" w:rsidTr="009D24E0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BBCF" w14:textId="77777777" w:rsidR="00366BD6" w:rsidRPr="00AF0465" w:rsidRDefault="00366BD6" w:rsidP="009D24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C31A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Factor D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7A31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7 ± 0.07</w:t>
            </w:r>
          </w:p>
        </w:tc>
      </w:tr>
      <w:tr w:rsidR="00366BD6" w:rsidRPr="00AF0465" w14:paraId="7345908A" w14:textId="77777777" w:rsidTr="009D24E0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5430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B6FD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roperdin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E3FF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1.3 ± 0.4</w:t>
            </w:r>
          </w:p>
        </w:tc>
      </w:tr>
      <w:tr w:rsidR="00366BD6" w:rsidRPr="00AF0465" w14:paraId="5902F963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F558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Lectin pathway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0A82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</w:p>
        </w:tc>
      </w:tr>
      <w:tr w:rsidR="00366BD6" w:rsidRPr="00AF0465" w14:paraId="4D41EF17" w14:textId="77777777" w:rsidTr="009D24E0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34D6" w14:textId="77777777" w:rsidR="00366BD6" w:rsidRPr="00AF0465" w:rsidRDefault="00366BD6" w:rsidP="009D24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E8D4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Lectin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0D38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8 (0.03-0.19)</w:t>
            </w:r>
          </w:p>
        </w:tc>
      </w:tr>
      <w:tr w:rsidR="00366BD6" w:rsidRPr="00AF0465" w14:paraId="6D1EF1B1" w14:textId="77777777" w:rsidTr="009D24E0">
        <w:trPr>
          <w:trHeight w:val="20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25B6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lassical and lectin pathways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A797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</w:p>
        </w:tc>
      </w:tr>
      <w:tr w:rsidR="00366BD6" w:rsidRPr="00AF0465" w14:paraId="0624D8F0" w14:textId="77777777" w:rsidTr="009D24E0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0916" w14:textId="77777777" w:rsidR="00366BD6" w:rsidRPr="00AF0465" w:rsidRDefault="00366BD6" w:rsidP="009D24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7F83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1-inhibitor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9B5B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32 ± 7</w:t>
            </w:r>
          </w:p>
        </w:tc>
      </w:tr>
      <w:tr w:rsidR="00366BD6" w:rsidRPr="00AF0465" w14:paraId="737AB1AC" w14:textId="77777777" w:rsidTr="009D24E0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31B9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6B6F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2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6A60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7 (4-11)</w:t>
            </w:r>
          </w:p>
        </w:tc>
      </w:tr>
      <w:tr w:rsidR="00366BD6" w:rsidRPr="00AF0465" w14:paraId="235340E6" w14:textId="77777777" w:rsidTr="009D24E0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1AA8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6C96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4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69E6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27 ± 10</w:t>
            </w:r>
          </w:p>
        </w:tc>
      </w:tr>
      <w:tr w:rsidR="00366BD6" w:rsidRPr="00AF0465" w14:paraId="06A1ECD8" w14:textId="77777777" w:rsidTr="009D24E0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6EB4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BD3D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4b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C2CC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6 ± 3</w:t>
            </w:r>
          </w:p>
        </w:tc>
      </w:tr>
      <w:tr w:rsidR="00366BD6" w:rsidRPr="00AF0465" w14:paraId="0DB26401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E10E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ommon pathway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8D9D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</w:p>
        </w:tc>
      </w:tr>
      <w:tr w:rsidR="00366BD6" w:rsidRPr="00AF0465" w14:paraId="77C128B2" w14:textId="77777777" w:rsidTr="009D24E0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350A" w14:textId="77777777" w:rsidR="00366BD6" w:rsidRPr="00AF0465" w:rsidRDefault="00366BD6" w:rsidP="009D24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6D5D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3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737C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141 ± 29</w:t>
            </w:r>
          </w:p>
        </w:tc>
      </w:tr>
      <w:tr w:rsidR="00366BD6" w:rsidRPr="00AF0465" w14:paraId="659864DC" w14:textId="77777777" w:rsidTr="009D24E0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2DE6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A67F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3a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3D16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34 ± 10</w:t>
            </w:r>
          </w:p>
        </w:tc>
      </w:tr>
      <w:tr w:rsidR="00366BD6" w:rsidRPr="00AF0465" w14:paraId="333BB414" w14:textId="77777777" w:rsidTr="009D24E0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2D08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4EF8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Factor I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4960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4 ± 1</w:t>
            </w:r>
          </w:p>
        </w:tc>
      </w:tr>
      <w:tr w:rsidR="00366BD6" w:rsidRPr="00AF0465" w14:paraId="6B42F745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32B1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Terminal pathway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7874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</w:p>
        </w:tc>
      </w:tr>
      <w:tr w:rsidR="00366BD6" w:rsidRPr="00AF0465" w14:paraId="3A401B4F" w14:textId="77777777" w:rsidTr="009D24E0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F8F2" w14:textId="77777777" w:rsidR="00366BD6" w:rsidRPr="00AF0465" w:rsidRDefault="00366BD6" w:rsidP="009D24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1E86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5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E6E1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3.9 ± 1.9</w:t>
            </w:r>
          </w:p>
        </w:tc>
      </w:tr>
      <w:tr w:rsidR="00366BD6" w:rsidRPr="00AF0465" w14:paraId="1E12AE7F" w14:textId="77777777" w:rsidTr="009D24E0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69CF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084F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5a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9DEF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1.0 (0.7-1.4)</w:t>
            </w:r>
          </w:p>
        </w:tc>
      </w:tr>
      <w:tr w:rsidR="00366BD6" w:rsidRPr="00AF0465" w14:paraId="24C85607" w14:textId="77777777" w:rsidTr="009D24E0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FB5A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94E5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9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EFEE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1.0 (0.6-1.3)</w:t>
            </w:r>
          </w:p>
        </w:tc>
      </w:tr>
      <w:tr w:rsidR="00366BD6" w:rsidRPr="00AF0465" w14:paraId="6AB0C4A8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918D8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Lipid profile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AE930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366BD6" w:rsidRPr="00AF0465" w14:paraId="0338C609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425E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holesterol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C1C1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206 ± 38</w:t>
            </w:r>
          </w:p>
        </w:tc>
      </w:tr>
      <w:tr w:rsidR="00366BD6" w:rsidRPr="00AF0465" w14:paraId="5DA37319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EE3C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Triglycerides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38A9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147 ± 86</w:t>
            </w:r>
          </w:p>
        </w:tc>
      </w:tr>
      <w:tr w:rsidR="00366BD6" w:rsidRPr="00AF0465" w14:paraId="6CC5E4B3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7FC4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HDL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5B71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57 ± 15</w:t>
            </w:r>
          </w:p>
        </w:tc>
      </w:tr>
      <w:tr w:rsidR="00366BD6" w:rsidRPr="00AF0465" w14:paraId="5B9D05AC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A162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LDL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1E44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120 ± 34</w:t>
            </w:r>
          </w:p>
        </w:tc>
      </w:tr>
      <w:tr w:rsidR="00366BD6" w:rsidRPr="00AF0465" w14:paraId="13124964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71C6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LDL:HDL ratio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8E0C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2.27 ± 0.93</w:t>
            </w:r>
          </w:p>
        </w:tc>
      </w:tr>
      <w:tr w:rsidR="00366BD6" w:rsidRPr="00AF0465" w14:paraId="3B106449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2B70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Non-HDL cholesterol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44AC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149 ± 39</w:t>
            </w:r>
          </w:p>
        </w:tc>
      </w:tr>
      <w:tr w:rsidR="00366BD6" w:rsidRPr="00AF0465" w14:paraId="6247748F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0A46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Lipoprotein (a)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23C2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34 (11-107)</w:t>
            </w:r>
          </w:p>
        </w:tc>
      </w:tr>
      <w:tr w:rsidR="00366BD6" w:rsidRPr="00AF0465" w14:paraId="16EA35A9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7CCB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Apolipoprotein A1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78B4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174 ± 31</w:t>
            </w:r>
          </w:p>
        </w:tc>
      </w:tr>
      <w:tr w:rsidR="00366BD6" w:rsidRPr="00AF0465" w14:paraId="5C046AC6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4493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Apolipoprotein B, mg/dl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8D61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106 ± 26</w:t>
            </w:r>
          </w:p>
        </w:tc>
      </w:tr>
      <w:tr w:rsidR="00366BD6" w:rsidRPr="00AF0465" w14:paraId="5689C292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1209" w14:textId="77777777" w:rsidR="00366BD6" w:rsidRPr="00C60DAF" w:rsidRDefault="00366BD6" w:rsidP="009D24E0">
            <w:pPr>
              <w:rPr>
                <w:color w:val="000000"/>
              </w:rPr>
            </w:pPr>
            <w:proofErr w:type="spellStart"/>
            <w:r w:rsidRPr="00C60DAF">
              <w:rPr>
                <w:color w:val="000000"/>
              </w:rPr>
              <w:t>Apo</w:t>
            </w:r>
            <w:proofErr w:type="spellEnd"/>
            <w:r w:rsidRPr="00C60DAF">
              <w:rPr>
                <w:color w:val="000000"/>
              </w:rPr>
              <w:t xml:space="preserve"> </w:t>
            </w:r>
            <w:proofErr w:type="spellStart"/>
            <w:proofErr w:type="gramStart"/>
            <w:r w:rsidRPr="00C60DAF">
              <w:rPr>
                <w:color w:val="000000"/>
              </w:rPr>
              <w:t>B:Apo</w:t>
            </w:r>
            <w:proofErr w:type="spellEnd"/>
            <w:proofErr w:type="gramEnd"/>
            <w:r w:rsidRPr="00C60DAF">
              <w:rPr>
                <w:color w:val="000000"/>
              </w:rPr>
              <w:t xml:space="preserve"> A1 ratio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B085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3 ± 0.19</w:t>
            </w:r>
          </w:p>
        </w:tc>
      </w:tr>
      <w:tr w:rsidR="00366BD6" w:rsidRPr="00AF0465" w14:paraId="1224A092" w14:textId="77777777" w:rsidTr="009D24E0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A3639" w14:textId="77777777" w:rsidR="00366BD6" w:rsidRPr="00AF0465" w:rsidRDefault="00366BD6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Atherogenic index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F2B16" w14:textId="77777777" w:rsidR="00366BD6" w:rsidRPr="00AF0465" w:rsidRDefault="00366BD6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3.88 ± 1.28</w:t>
            </w:r>
          </w:p>
        </w:tc>
      </w:tr>
    </w:tbl>
    <w:p w14:paraId="2230AFA6" w14:textId="77777777" w:rsidR="00366BD6" w:rsidRPr="00AF0465" w:rsidRDefault="00366BD6" w:rsidP="00366BD6">
      <w:pPr>
        <w:rPr>
          <w:lang w:val="en-US"/>
        </w:rPr>
      </w:pPr>
      <w:r w:rsidRPr="00AF0465">
        <w:rPr>
          <w:lang w:val="en-US"/>
        </w:rPr>
        <w:t>HDL: High-density lipoprotein, LDL: Low-density lipoprotein</w:t>
      </w:r>
    </w:p>
    <w:p w14:paraId="40CF3D09" w14:textId="77777777" w:rsidR="00366BD6" w:rsidRPr="00AF0465" w:rsidRDefault="00366BD6" w:rsidP="00366BD6">
      <w:pPr>
        <w:rPr>
          <w:lang w:val="en-US"/>
        </w:rPr>
      </w:pPr>
      <w:r w:rsidRPr="00AF0465">
        <w:rPr>
          <w:color w:val="000000" w:themeColor="text1"/>
          <w:lang w:val="en-US"/>
        </w:rPr>
        <w:t>Data represent mean ± SD or median (IQR) when data were not normally distributed.</w:t>
      </w:r>
    </w:p>
    <w:p w14:paraId="62F79F0F" w14:textId="77777777" w:rsidR="00ED507B" w:rsidRPr="00366BD6" w:rsidRDefault="00ED507B">
      <w:pPr>
        <w:rPr>
          <w:lang w:val="en-US"/>
        </w:rPr>
      </w:pPr>
    </w:p>
    <w:sectPr w:rsidR="00ED507B" w:rsidRPr="00366B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BD6"/>
    <w:rsid w:val="00366BD6"/>
    <w:rsid w:val="00A36E1A"/>
    <w:rsid w:val="00B07BBB"/>
    <w:rsid w:val="00ED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41CDA7"/>
  <w15:chartTrackingRefBased/>
  <w15:docId w15:val="{6ED40E98-7261-F949-B1F3-736A949CE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BD6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66B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6B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6BD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66BD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66BD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66BD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66BD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66BD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66BD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66B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6B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6B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66BD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66BD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66BD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66BD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66BD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66BD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66B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66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66BD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66B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66BD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66BD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66BD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66BD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66B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66BD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66B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Ferraz</dc:creator>
  <cp:keywords/>
  <dc:description/>
  <cp:lastModifiedBy>Ivan Ferraz</cp:lastModifiedBy>
  <cp:revision>1</cp:revision>
  <dcterms:created xsi:type="dcterms:W3CDTF">2024-04-19T08:45:00Z</dcterms:created>
  <dcterms:modified xsi:type="dcterms:W3CDTF">2024-04-19T08:45:00Z</dcterms:modified>
</cp:coreProperties>
</file>